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65DDC" w14:textId="2ED33CA5" w:rsidR="00372AD0" w:rsidRPr="006100BB" w:rsidRDefault="00372AD0" w:rsidP="00372AD0">
      <w:pPr>
        <w:rPr>
          <w:rFonts w:ascii="Garamond" w:hAnsi="Garamond"/>
          <w:sz w:val="20"/>
          <w:szCs w:val="20"/>
        </w:rPr>
      </w:pPr>
      <w:r w:rsidRPr="006100BB">
        <w:rPr>
          <w:rFonts w:ascii="Garamond" w:hAnsi="Garamond"/>
          <w:sz w:val="20"/>
          <w:szCs w:val="20"/>
        </w:rPr>
        <w:t>Supplementary Table 1: The main causes of in-hospital cardiac arrest</w:t>
      </w:r>
      <w:r w:rsidR="00666144">
        <w:rPr>
          <w:rFonts w:ascii="Garamond" w:hAnsi="Garamond"/>
          <w:sz w:val="20"/>
          <w:szCs w:val="20"/>
        </w:rPr>
        <w:t>s</w:t>
      </w:r>
      <w:r w:rsidRPr="006100BB">
        <w:rPr>
          <w:rFonts w:ascii="Garamond" w:hAnsi="Garamond"/>
          <w:sz w:val="20"/>
          <w:szCs w:val="20"/>
        </w:rPr>
        <w:t>.</w:t>
      </w:r>
    </w:p>
    <w:p w14:paraId="67695EC6" w14:textId="5065C864" w:rsidR="00372AD0" w:rsidRPr="006100BB" w:rsidRDefault="00372AD0" w:rsidP="00372AD0">
      <w:pPr>
        <w:rPr>
          <w:rFonts w:ascii="Garamond" w:hAnsi="Garamond"/>
          <w:sz w:val="20"/>
          <w:szCs w:val="20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34"/>
        <w:gridCol w:w="1845"/>
        <w:gridCol w:w="1742"/>
        <w:gridCol w:w="1782"/>
        <w:gridCol w:w="1197"/>
      </w:tblGrid>
      <w:tr w:rsidR="00372AD0" w:rsidRPr="006100BB" w14:paraId="672892B0" w14:textId="77777777" w:rsidTr="00050195">
        <w:tc>
          <w:tcPr>
            <w:tcW w:w="2231" w:type="dxa"/>
            <w:tcBorders>
              <w:top w:val="single" w:sz="12" w:space="0" w:color="auto"/>
              <w:bottom w:val="single" w:sz="4" w:space="0" w:color="auto"/>
            </w:tcBorders>
          </w:tcPr>
          <w:p w14:paraId="1385DDC9" w14:textId="77777777" w:rsidR="00372AD0" w:rsidRPr="006100BB" w:rsidRDefault="00372AD0" w:rsidP="00050195">
            <w:pPr>
              <w:spacing w:line="480" w:lineRule="auto"/>
              <w:jc w:val="both"/>
              <w:rPr>
                <w:rFonts w:ascii="Garamond" w:eastAsia="標楷體" w:hAnsi="Garamond" w:cs="Calibri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Cardiac arrest</w:t>
            </w:r>
          </w:p>
          <w:p w14:paraId="119A2BFC" w14:textId="77777777" w:rsidR="00372AD0" w:rsidRPr="006100BB" w:rsidRDefault="00372AD0" w:rsidP="00050195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(N=37)</w:t>
            </w:r>
          </w:p>
        </w:tc>
        <w:tc>
          <w:tcPr>
            <w:tcW w:w="2218" w:type="dxa"/>
            <w:tcBorders>
              <w:top w:val="single" w:sz="12" w:space="0" w:color="auto"/>
              <w:bottom w:val="single" w:sz="4" w:space="0" w:color="auto"/>
            </w:tcBorders>
          </w:tcPr>
          <w:p w14:paraId="62960C5B" w14:textId="77777777" w:rsidR="00372AD0" w:rsidRPr="006100BB" w:rsidRDefault="00372AD0" w:rsidP="00050195">
            <w:pPr>
              <w:spacing w:line="480" w:lineRule="auto"/>
              <w:jc w:val="both"/>
              <w:rPr>
                <w:rFonts w:ascii="Garamond" w:eastAsia="標楷體" w:hAnsi="Garamond" w:cs="Calibri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Normothermic</w:t>
            </w:r>
          </w:p>
          <w:p w14:paraId="4CC12A3D" w14:textId="77777777" w:rsidR="00372AD0" w:rsidRPr="006100BB" w:rsidRDefault="00372AD0" w:rsidP="00050195">
            <w:pPr>
              <w:jc w:val="both"/>
              <w:rPr>
                <w:rFonts w:ascii="Garamond" w:eastAsia="標楷體" w:hAnsi="Garamond" w:cs="Calibri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(N=28)</w:t>
            </w:r>
          </w:p>
          <w:p w14:paraId="3164E689" w14:textId="0C31E1C4" w:rsidR="00372AD0" w:rsidRPr="006100BB" w:rsidRDefault="00372AD0" w:rsidP="00050195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n (%)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4" w:space="0" w:color="auto"/>
            </w:tcBorders>
          </w:tcPr>
          <w:p w14:paraId="06ECE9B1" w14:textId="77777777" w:rsidR="00372AD0" w:rsidRPr="006100BB" w:rsidRDefault="00372AD0" w:rsidP="00050195">
            <w:pPr>
              <w:spacing w:line="480" w:lineRule="auto"/>
              <w:jc w:val="both"/>
              <w:rPr>
                <w:rFonts w:ascii="Garamond" w:eastAsia="標楷體" w:hAnsi="Garamond" w:cs="Calibri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Hypothermic</w:t>
            </w:r>
          </w:p>
          <w:p w14:paraId="3F531753" w14:textId="77777777" w:rsidR="00372AD0" w:rsidRPr="006100BB" w:rsidRDefault="00372AD0" w:rsidP="00050195">
            <w:pPr>
              <w:jc w:val="both"/>
              <w:rPr>
                <w:rFonts w:ascii="Garamond" w:eastAsia="標楷體" w:hAnsi="Garamond" w:cs="Calibri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(N=4)</w:t>
            </w:r>
          </w:p>
          <w:p w14:paraId="49CDEF8F" w14:textId="71B2A24B" w:rsidR="00372AD0" w:rsidRPr="006100BB" w:rsidRDefault="00372AD0" w:rsidP="00050195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n (%)</w:t>
            </w:r>
          </w:p>
        </w:tc>
        <w:tc>
          <w:tcPr>
            <w:tcW w:w="2182" w:type="dxa"/>
            <w:tcBorders>
              <w:top w:val="single" w:sz="12" w:space="0" w:color="auto"/>
              <w:bottom w:val="single" w:sz="4" w:space="0" w:color="auto"/>
            </w:tcBorders>
          </w:tcPr>
          <w:p w14:paraId="7C6C2CFE" w14:textId="77777777" w:rsidR="00372AD0" w:rsidRPr="006100BB" w:rsidRDefault="00372AD0" w:rsidP="00050195">
            <w:pPr>
              <w:spacing w:line="480" w:lineRule="auto"/>
              <w:jc w:val="both"/>
              <w:rPr>
                <w:rFonts w:ascii="Garamond" w:eastAsia="標楷體" w:hAnsi="Garamond" w:cs="Calibri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Hyperthermic</w:t>
            </w:r>
          </w:p>
          <w:p w14:paraId="0C82BA65" w14:textId="77777777" w:rsidR="00372AD0" w:rsidRPr="006100BB" w:rsidRDefault="00372AD0" w:rsidP="00050195">
            <w:pPr>
              <w:jc w:val="both"/>
              <w:rPr>
                <w:rFonts w:ascii="Garamond" w:eastAsia="標楷體" w:hAnsi="Garamond" w:cs="Calibri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(N=5)</w:t>
            </w:r>
          </w:p>
          <w:p w14:paraId="5D0709A1" w14:textId="0E355D15" w:rsidR="00372AD0" w:rsidRPr="006100BB" w:rsidRDefault="00372AD0" w:rsidP="00050195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n (%)</w:t>
            </w:r>
          </w:p>
        </w:tc>
        <w:tc>
          <w:tcPr>
            <w:tcW w:w="1672" w:type="dxa"/>
            <w:tcBorders>
              <w:top w:val="single" w:sz="12" w:space="0" w:color="auto"/>
              <w:bottom w:val="single" w:sz="4" w:space="0" w:color="auto"/>
            </w:tcBorders>
          </w:tcPr>
          <w:p w14:paraId="72093AFB" w14:textId="77777777" w:rsidR="00372AD0" w:rsidRPr="006100BB" w:rsidRDefault="00372AD0" w:rsidP="00050195">
            <w:pPr>
              <w:spacing w:line="480" w:lineRule="auto"/>
              <w:jc w:val="both"/>
              <w:rPr>
                <w:rFonts w:ascii="Garamond" w:eastAsia="標楷體" w:hAnsi="Garamond" w:cs="Calibri"/>
                <w:sz w:val="20"/>
                <w:szCs w:val="20"/>
              </w:rPr>
            </w:pPr>
            <w:r w:rsidRPr="006100BB">
              <w:rPr>
                <w:rFonts w:ascii="Garamond" w:eastAsia="標楷體" w:hAnsi="Garamond" w:cs="Calibri"/>
                <w:sz w:val="20"/>
                <w:szCs w:val="20"/>
              </w:rPr>
              <w:t>p value</w:t>
            </w:r>
          </w:p>
        </w:tc>
      </w:tr>
      <w:tr w:rsidR="00372AD0" w:rsidRPr="006100BB" w14:paraId="2BB01DC2" w14:textId="77777777" w:rsidTr="00050195">
        <w:tc>
          <w:tcPr>
            <w:tcW w:w="2231" w:type="dxa"/>
            <w:tcBorders>
              <w:top w:val="single" w:sz="4" w:space="0" w:color="auto"/>
            </w:tcBorders>
          </w:tcPr>
          <w:p w14:paraId="1A904C2C" w14:textId="0BD70721" w:rsidR="00372AD0" w:rsidRPr="006100BB" w:rsidRDefault="00372AD0" w:rsidP="00050195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Cardiogenic</w:t>
            </w:r>
          </w:p>
        </w:tc>
        <w:tc>
          <w:tcPr>
            <w:tcW w:w="2218" w:type="dxa"/>
            <w:tcBorders>
              <w:top w:val="single" w:sz="4" w:space="0" w:color="auto"/>
            </w:tcBorders>
          </w:tcPr>
          <w:p w14:paraId="2CC6EC7B" w14:textId="0A93FD6E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21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75%)</w:t>
            </w:r>
          </w:p>
        </w:tc>
        <w:tc>
          <w:tcPr>
            <w:tcW w:w="2153" w:type="dxa"/>
            <w:tcBorders>
              <w:top w:val="single" w:sz="4" w:space="0" w:color="auto"/>
            </w:tcBorders>
          </w:tcPr>
          <w:p w14:paraId="666B02DF" w14:textId="6A6E203A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3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75%)</w:t>
            </w:r>
          </w:p>
        </w:tc>
        <w:tc>
          <w:tcPr>
            <w:tcW w:w="2182" w:type="dxa"/>
            <w:tcBorders>
              <w:top w:val="single" w:sz="4" w:space="0" w:color="auto"/>
            </w:tcBorders>
          </w:tcPr>
          <w:p w14:paraId="325A1D33" w14:textId="1DD744E9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3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60%)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461EEE7D" w14:textId="77777777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0.781</w:t>
            </w:r>
          </w:p>
        </w:tc>
      </w:tr>
      <w:tr w:rsidR="00372AD0" w:rsidRPr="006100BB" w14:paraId="126D87A6" w14:textId="77777777" w:rsidTr="00050195">
        <w:tc>
          <w:tcPr>
            <w:tcW w:w="2231" w:type="dxa"/>
          </w:tcPr>
          <w:p w14:paraId="1E7267FB" w14:textId="0459C96B" w:rsidR="00372AD0" w:rsidRPr="006100BB" w:rsidRDefault="00372AD0" w:rsidP="00050195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Respiratory</w:t>
            </w:r>
          </w:p>
        </w:tc>
        <w:tc>
          <w:tcPr>
            <w:tcW w:w="2218" w:type="dxa"/>
          </w:tcPr>
          <w:p w14:paraId="260BCD1F" w14:textId="4762D083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7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25%)</w:t>
            </w:r>
          </w:p>
        </w:tc>
        <w:tc>
          <w:tcPr>
            <w:tcW w:w="2153" w:type="dxa"/>
          </w:tcPr>
          <w:p w14:paraId="2DC8D5EF" w14:textId="28BBCAE1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2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50%)</w:t>
            </w:r>
          </w:p>
        </w:tc>
        <w:tc>
          <w:tcPr>
            <w:tcW w:w="2182" w:type="dxa"/>
          </w:tcPr>
          <w:p w14:paraId="0CC40A18" w14:textId="667B7170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0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0%)</w:t>
            </w:r>
          </w:p>
        </w:tc>
        <w:tc>
          <w:tcPr>
            <w:tcW w:w="1672" w:type="dxa"/>
          </w:tcPr>
          <w:p w14:paraId="57C3ED25" w14:textId="77777777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0.218</w:t>
            </w:r>
          </w:p>
        </w:tc>
      </w:tr>
      <w:tr w:rsidR="00372AD0" w:rsidRPr="006100BB" w14:paraId="03A8B097" w14:textId="77777777" w:rsidTr="00050195">
        <w:tc>
          <w:tcPr>
            <w:tcW w:w="2231" w:type="dxa"/>
          </w:tcPr>
          <w:p w14:paraId="0EF9B1AA" w14:textId="1F8B9F66" w:rsidR="00372AD0" w:rsidRPr="006100BB" w:rsidRDefault="00372AD0" w:rsidP="00050195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Sepsis</w:t>
            </w:r>
          </w:p>
        </w:tc>
        <w:tc>
          <w:tcPr>
            <w:tcW w:w="2218" w:type="dxa"/>
          </w:tcPr>
          <w:p w14:paraId="1C218FBE" w14:textId="1986BE8F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2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7.1%)</w:t>
            </w:r>
          </w:p>
        </w:tc>
        <w:tc>
          <w:tcPr>
            <w:tcW w:w="2153" w:type="dxa"/>
          </w:tcPr>
          <w:p w14:paraId="4E941C5A" w14:textId="4ECDAE85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0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0%)</w:t>
            </w:r>
          </w:p>
        </w:tc>
        <w:tc>
          <w:tcPr>
            <w:tcW w:w="2182" w:type="dxa"/>
          </w:tcPr>
          <w:p w14:paraId="2310889B" w14:textId="5DE43E9C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1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20%)</w:t>
            </w:r>
          </w:p>
        </w:tc>
        <w:tc>
          <w:tcPr>
            <w:tcW w:w="1672" w:type="dxa"/>
          </w:tcPr>
          <w:p w14:paraId="4C5568F7" w14:textId="77777777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0.512</w:t>
            </w:r>
          </w:p>
        </w:tc>
      </w:tr>
      <w:tr w:rsidR="00372AD0" w:rsidRPr="006100BB" w14:paraId="05DC9441" w14:textId="77777777" w:rsidTr="00050195">
        <w:tc>
          <w:tcPr>
            <w:tcW w:w="2231" w:type="dxa"/>
          </w:tcPr>
          <w:p w14:paraId="798B30B2" w14:textId="138CBEF7" w:rsidR="00372AD0" w:rsidRPr="006100BB" w:rsidRDefault="00372AD0" w:rsidP="00050195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Bleeding</w:t>
            </w:r>
          </w:p>
        </w:tc>
        <w:tc>
          <w:tcPr>
            <w:tcW w:w="2218" w:type="dxa"/>
          </w:tcPr>
          <w:p w14:paraId="6BD8246F" w14:textId="61492999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4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14.3%)</w:t>
            </w:r>
          </w:p>
        </w:tc>
        <w:tc>
          <w:tcPr>
            <w:tcW w:w="2153" w:type="dxa"/>
          </w:tcPr>
          <w:p w14:paraId="5DFA9542" w14:textId="43ACF949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0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0%)</w:t>
            </w:r>
          </w:p>
        </w:tc>
        <w:tc>
          <w:tcPr>
            <w:tcW w:w="2182" w:type="dxa"/>
          </w:tcPr>
          <w:p w14:paraId="713CE435" w14:textId="1842BF64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1</w:t>
            </w:r>
            <w:r w:rsidRPr="006100BB">
              <w:rPr>
                <w:rFonts w:ascii="Garamond" w:hAnsi="Garamond"/>
                <w:sz w:val="20"/>
                <w:szCs w:val="20"/>
              </w:rPr>
              <w:t xml:space="preserve"> </w:t>
            </w:r>
            <w:r w:rsidRPr="006100BB">
              <w:rPr>
                <w:rFonts w:ascii="Garamond" w:hAnsi="Garamond"/>
                <w:sz w:val="20"/>
                <w:szCs w:val="20"/>
              </w:rPr>
              <w:t>(20%)</w:t>
            </w:r>
          </w:p>
        </w:tc>
        <w:tc>
          <w:tcPr>
            <w:tcW w:w="1672" w:type="dxa"/>
          </w:tcPr>
          <w:p w14:paraId="480BC049" w14:textId="77777777" w:rsidR="00372AD0" w:rsidRPr="006100BB" w:rsidRDefault="00372AD0" w:rsidP="006100BB">
            <w:pPr>
              <w:jc w:val="both"/>
              <w:rPr>
                <w:rFonts w:ascii="Garamond" w:hAnsi="Garamond"/>
                <w:sz w:val="20"/>
                <w:szCs w:val="20"/>
              </w:rPr>
            </w:pPr>
            <w:r w:rsidRPr="006100BB">
              <w:rPr>
                <w:rFonts w:ascii="Garamond" w:hAnsi="Garamond"/>
                <w:sz w:val="20"/>
                <w:szCs w:val="20"/>
              </w:rPr>
              <w:t>0.664</w:t>
            </w:r>
          </w:p>
        </w:tc>
      </w:tr>
    </w:tbl>
    <w:p w14:paraId="7A302C05" w14:textId="134E0AEB" w:rsidR="00372AD0" w:rsidRPr="006100BB" w:rsidRDefault="00372AD0" w:rsidP="00372AD0">
      <w:pPr>
        <w:pStyle w:val="a5"/>
        <w:ind w:leftChars="0" w:left="360"/>
        <w:jc w:val="both"/>
        <w:rPr>
          <w:rFonts w:ascii="Garamond" w:hAnsi="Garamond"/>
          <w:sz w:val="20"/>
          <w:szCs w:val="20"/>
        </w:rPr>
      </w:pPr>
      <w:r w:rsidRPr="006100BB">
        <w:rPr>
          <w:rFonts w:ascii="Garamond" w:hAnsi="Garamond"/>
          <w:sz w:val="20"/>
          <w:szCs w:val="20"/>
        </w:rPr>
        <w:t xml:space="preserve">Note: The main causes of in-hospital </w:t>
      </w:r>
      <w:r w:rsidRPr="006100BB">
        <w:rPr>
          <w:rFonts w:ascii="Garamond" w:hAnsi="Garamond"/>
          <w:sz w:val="20"/>
          <w:szCs w:val="20"/>
        </w:rPr>
        <w:t xml:space="preserve">cardiac arrest </w:t>
      </w:r>
      <w:r w:rsidRPr="006100BB">
        <w:rPr>
          <w:rFonts w:ascii="Garamond" w:hAnsi="Garamond"/>
          <w:sz w:val="20"/>
          <w:szCs w:val="20"/>
        </w:rPr>
        <w:t xml:space="preserve">could be more than one for each patient. </w:t>
      </w:r>
    </w:p>
    <w:p w14:paraId="6BC584D5" w14:textId="77777777" w:rsidR="00372AD0" w:rsidRPr="00372AD0" w:rsidRDefault="00372AD0" w:rsidP="00372AD0">
      <w:pPr>
        <w:rPr>
          <w:rFonts w:hint="eastAsia"/>
        </w:rPr>
      </w:pPr>
    </w:p>
    <w:sectPr w:rsidR="00372AD0" w:rsidRPr="00372AD0" w:rsidSect="000216D8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B04BB"/>
    <w:multiLevelType w:val="hybridMultilevel"/>
    <w:tmpl w:val="8C229E86"/>
    <w:lvl w:ilvl="0" w:tplc="25CC878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AD0"/>
    <w:rsid w:val="00016874"/>
    <w:rsid w:val="000216D8"/>
    <w:rsid w:val="00033D9B"/>
    <w:rsid w:val="00034B46"/>
    <w:rsid w:val="00070351"/>
    <w:rsid w:val="00091856"/>
    <w:rsid w:val="000B6B8D"/>
    <w:rsid w:val="000F5D36"/>
    <w:rsid w:val="001126EC"/>
    <w:rsid w:val="00144EF3"/>
    <w:rsid w:val="00156AFE"/>
    <w:rsid w:val="00167126"/>
    <w:rsid w:val="001A4401"/>
    <w:rsid w:val="001C169E"/>
    <w:rsid w:val="001D041D"/>
    <w:rsid w:val="001D452F"/>
    <w:rsid w:val="002446AE"/>
    <w:rsid w:val="002629DE"/>
    <w:rsid w:val="0026432E"/>
    <w:rsid w:val="00271D4E"/>
    <w:rsid w:val="002867A5"/>
    <w:rsid w:val="002C6054"/>
    <w:rsid w:val="002D4DD0"/>
    <w:rsid w:val="002F0A2B"/>
    <w:rsid w:val="00315962"/>
    <w:rsid w:val="00334F35"/>
    <w:rsid w:val="00360292"/>
    <w:rsid w:val="00372AD0"/>
    <w:rsid w:val="00386592"/>
    <w:rsid w:val="00396586"/>
    <w:rsid w:val="003A4C4B"/>
    <w:rsid w:val="003B0D63"/>
    <w:rsid w:val="003D1EE2"/>
    <w:rsid w:val="004444BE"/>
    <w:rsid w:val="0049647A"/>
    <w:rsid w:val="00496A3F"/>
    <w:rsid w:val="004A5C6B"/>
    <w:rsid w:val="004B1B5A"/>
    <w:rsid w:val="00524F6A"/>
    <w:rsid w:val="00525D12"/>
    <w:rsid w:val="005334B5"/>
    <w:rsid w:val="005535B1"/>
    <w:rsid w:val="00555CBE"/>
    <w:rsid w:val="0057496B"/>
    <w:rsid w:val="00576C26"/>
    <w:rsid w:val="00593C17"/>
    <w:rsid w:val="005A57A5"/>
    <w:rsid w:val="005B242C"/>
    <w:rsid w:val="005B2A5A"/>
    <w:rsid w:val="005F7EC7"/>
    <w:rsid w:val="006100BB"/>
    <w:rsid w:val="006637A7"/>
    <w:rsid w:val="00664FDD"/>
    <w:rsid w:val="00666144"/>
    <w:rsid w:val="007445A3"/>
    <w:rsid w:val="00756060"/>
    <w:rsid w:val="00772CB9"/>
    <w:rsid w:val="00795375"/>
    <w:rsid w:val="007A4615"/>
    <w:rsid w:val="007C2000"/>
    <w:rsid w:val="00830ADD"/>
    <w:rsid w:val="00864087"/>
    <w:rsid w:val="008960F2"/>
    <w:rsid w:val="008B3BFE"/>
    <w:rsid w:val="008E2DBA"/>
    <w:rsid w:val="009035A3"/>
    <w:rsid w:val="0092367F"/>
    <w:rsid w:val="00932479"/>
    <w:rsid w:val="00994AD2"/>
    <w:rsid w:val="009C58FA"/>
    <w:rsid w:val="009D1212"/>
    <w:rsid w:val="009D2F89"/>
    <w:rsid w:val="009F2354"/>
    <w:rsid w:val="00A35A72"/>
    <w:rsid w:val="00A66612"/>
    <w:rsid w:val="00A84E5D"/>
    <w:rsid w:val="00AA1A0F"/>
    <w:rsid w:val="00AA4FAD"/>
    <w:rsid w:val="00AC66F3"/>
    <w:rsid w:val="00AE55E9"/>
    <w:rsid w:val="00AF51C9"/>
    <w:rsid w:val="00B50F7C"/>
    <w:rsid w:val="00B8349F"/>
    <w:rsid w:val="00B8589F"/>
    <w:rsid w:val="00BF2B29"/>
    <w:rsid w:val="00C4109D"/>
    <w:rsid w:val="00C42754"/>
    <w:rsid w:val="00C42CBF"/>
    <w:rsid w:val="00C533CF"/>
    <w:rsid w:val="00C622B9"/>
    <w:rsid w:val="00C6284F"/>
    <w:rsid w:val="00C62D45"/>
    <w:rsid w:val="00CA6817"/>
    <w:rsid w:val="00CE1BD9"/>
    <w:rsid w:val="00CE4113"/>
    <w:rsid w:val="00D35BA1"/>
    <w:rsid w:val="00D42F99"/>
    <w:rsid w:val="00D523DB"/>
    <w:rsid w:val="00D528BA"/>
    <w:rsid w:val="00D64919"/>
    <w:rsid w:val="00D97BF0"/>
    <w:rsid w:val="00ED4062"/>
    <w:rsid w:val="00F37088"/>
    <w:rsid w:val="00F4375B"/>
    <w:rsid w:val="00F50990"/>
    <w:rsid w:val="00F67D7A"/>
    <w:rsid w:val="00F77AB1"/>
    <w:rsid w:val="00FA0DB2"/>
    <w:rsid w:val="00FB1803"/>
    <w:rsid w:val="00FB2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1C1AA"/>
  <w15:chartTrackingRefBased/>
  <w15:docId w15:val="{E016D790-14C1-DA4E-89E7-FF984762A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960F2"/>
    <w:rPr>
      <w:rFonts w:ascii="新細明體" w:eastAsia="新細明體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8960F2"/>
    <w:rPr>
      <w:rFonts w:ascii="新細明體" w:eastAsia="新細明體"/>
      <w:sz w:val="18"/>
      <w:szCs w:val="18"/>
    </w:rPr>
  </w:style>
  <w:style w:type="paragraph" w:styleId="a5">
    <w:name w:val="List Paragraph"/>
    <w:basedOn w:val="a"/>
    <w:uiPriority w:val="34"/>
    <w:qFormat/>
    <w:rsid w:val="00372AD0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2-21T08:33:00Z</dcterms:created>
  <dcterms:modified xsi:type="dcterms:W3CDTF">2023-02-21T08:39:00Z</dcterms:modified>
</cp:coreProperties>
</file>